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413" w:rsidRPr="00496EB6" w:rsidRDefault="00033413" w:rsidP="00033413">
      <w:pPr>
        <w:spacing w:line="360" w:lineRule="auto"/>
        <w:rPr>
          <w:rFonts w:ascii="Times New Roman" w:hAnsi="Times New Roman" w:cs="Times New Roman"/>
        </w:rPr>
      </w:pPr>
      <w:del w:id="0" w:author="dd" w:date="2016-12-01T11:21:00Z">
        <w:r w:rsidRPr="00496EB6" w:rsidDel="00B71EF1">
          <w:rPr>
            <w:rFonts w:ascii="Times New Roman" w:hAnsi="Times New Roman" w:cs="Times New Roman"/>
          </w:rPr>
          <w:delText>Table S1. Mean constant judgment error in Experiment 1a and Experiment 1b</w:delText>
        </w:r>
        <w:r w:rsidDel="00B71EF1">
          <w:rPr>
            <w:rFonts w:ascii="Times New Roman" w:hAnsi="Times New Roman" w:cs="Times New Roman"/>
          </w:rPr>
          <w:delText xml:space="preserve"> [</w:delText>
        </w:r>
        <w:r w:rsidRPr="00496EB6" w:rsidDel="00B71EF1">
          <w:rPr>
            <w:rFonts w:ascii="Times New Roman" w:hAnsi="Times New Roman" w:cs="Times New Roman"/>
          </w:rPr>
          <w:delText>in mm</w:delText>
        </w:r>
        <w:r w:rsidDel="00B71EF1">
          <w:rPr>
            <w:rFonts w:ascii="Times New Roman" w:hAnsi="Times New Roman" w:cs="Times New Roman"/>
          </w:rPr>
          <w:delText>]</w:delText>
        </w:r>
        <w:r w:rsidRPr="00496EB6" w:rsidDel="00B71EF1">
          <w:rPr>
            <w:rFonts w:ascii="Times New Roman" w:hAnsi="Times New Roman" w:cs="Times New Roman"/>
          </w:rPr>
          <w:delText>.</w:delText>
        </w:r>
      </w:del>
      <w:bookmarkStart w:id="1" w:name="_GoBack"/>
      <w:bookmarkEnd w:id="1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5"/>
        <w:gridCol w:w="1842"/>
        <w:gridCol w:w="1842"/>
        <w:gridCol w:w="1843"/>
        <w:gridCol w:w="1843"/>
      </w:tblGrid>
      <w:tr w:rsidR="00033413" w:rsidRPr="00D52A6D" w:rsidTr="00000A72">
        <w:tc>
          <w:tcPr>
            <w:tcW w:w="1025" w:type="dxa"/>
            <w:vAlign w:val="center"/>
          </w:tcPr>
          <w:p w:rsidR="00033413" w:rsidRPr="00D52A6D" w:rsidRDefault="00033413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b/>
                <w:sz w:val="20"/>
                <w:szCs w:val="20"/>
              </w:rPr>
              <w:t>Exp. 1a</w:t>
            </w:r>
          </w:p>
        </w:tc>
        <w:tc>
          <w:tcPr>
            <w:tcW w:w="1842" w:type="dxa"/>
            <w:vAlign w:val="center"/>
          </w:tcPr>
          <w:p w:rsidR="00033413" w:rsidRPr="00D52A6D" w:rsidRDefault="00033413" w:rsidP="00000A72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gridSpan w:val="3"/>
            <w:tcBorders>
              <w:bottom w:val="nil"/>
            </w:tcBorders>
            <w:vAlign w:val="center"/>
          </w:tcPr>
          <w:p w:rsidR="00033413" w:rsidRPr="00D52A6D" w:rsidRDefault="00033413" w:rsidP="00000A7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i/>
                <w:sz w:val="20"/>
                <w:szCs w:val="20"/>
              </w:rPr>
              <w:t>Target distance [in mm]</w:t>
            </w:r>
          </w:p>
        </w:tc>
      </w:tr>
      <w:tr w:rsidR="00033413" w:rsidRPr="00D52A6D" w:rsidTr="00000A72">
        <w:tc>
          <w:tcPr>
            <w:tcW w:w="1025" w:type="dxa"/>
            <w:vAlign w:val="center"/>
          </w:tcPr>
          <w:p w:rsidR="00033413" w:rsidRPr="00D52A6D" w:rsidRDefault="00033413" w:rsidP="00000A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033413" w:rsidRPr="00D52A6D" w:rsidRDefault="00033413" w:rsidP="00000A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033413" w:rsidRPr="00D52A6D" w:rsidRDefault="00033413" w:rsidP="00000A7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i/>
                <w:sz w:val="20"/>
                <w:szCs w:val="20"/>
              </w:rPr>
              <w:t>3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033413" w:rsidRPr="00D52A6D" w:rsidRDefault="00033413" w:rsidP="00000A7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i/>
                <w:sz w:val="20"/>
                <w:szCs w:val="20"/>
              </w:rPr>
              <w:t>4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033413" w:rsidRPr="00D52A6D" w:rsidRDefault="00033413" w:rsidP="00000A7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i/>
                <w:sz w:val="20"/>
                <w:szCs w:val="20"/>
              </w:rPr>
              <w:t>46</w:t>
            </w:r>
          </w:p>
        </w:tc>
      </w:tr>
      <w:tr w:rsidR="00033413" w:rsidRPr="00D52A6D" w:rsidTr="00000A72">
        <w:tc>
          <w:tcPr>
            <w:tcW w:w="1025" w:type="dxa"/>
            <w:vMerge w:val="restart"/>
            <w:vAlign w:val="center"/>
          </w:tcPr>
          <w:p w:rsidR="00033413" w:rsidRPr="00D52A6D" w:rsidRDefault="00033413" w:rsidP="00000A72">
            <w:pPr>
              <w:spacing w:before="24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in</w:t>
            </w:r>
          </w:p>
        </w:tc>
        <w:tc>
          <w:tcPr>
            <w:tcW w:w="1842" w:type="dxa"/>
            <w:vAlign w:val="center"/>
          </w:tcPr>
          <w:p w:rsidR="00033413" w:rsidRPr="00D52A6D" w:rsidRDefault="00033413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arge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033413" w:rsidRPr="00D52A6D" w:rsidRDefault="00033413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0.9 (1.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33413" w:rsidRPr="00D52A6D" w:rsidRDefault="00033413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 xml:space="preserve"> (1.6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33413" w:rsidRPr="00D52A6D" w:rsidRDefault="00033413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 xml:space="preserve"> (1.6)</w:t>
            </w:r>
          </w:p>
        </w:tc>
      </w:tr>
      <w:tr w:rsidR="00033413" w:rsidRPr="00D52A6D" w:rsidTr="00000A72">
        <w:tc>
          <w:tcPr>
            <w:tcW w:w="1025" w:type="dxa"/>
            <w:vMerge/>
            <w:vAlign w:val="center"/>
          </w:tcPr>
          <w:p w:rsidR="00033413" w:rsidRPr="00D52A6D" w:rsidRDefault="00033413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033413" w:rsidRPr="00D52A6D" w:rsidRDefault="00033413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mall</w:t>
            </w:r>
          </w:p>
        </w:tc>
        <w:tc>
          <w:tcPr>
            <w:tcW w:w="1842" w:type="dxa"/>
            <w:vAlign w:val="center"/>
          </w:tcPr>
          <w:p w:rsidR="00033413" w:rsidRPr="00D52A6D" w:rsidRDefault="00033413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(1.6)</w:t>
            </w:r>
          </w:p>
        </w:tc>
        <w:tc>
          <w:tcPr>
            <w:tcW w:w="1843" w:type="dxa"/>
            <w:vAlign w:val="center"/>
          </w:tcPr>
          <w:p w:rsidR="00033413" w:rsidRPr="00D52A6D" w:rsidRDefault="00033413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0.9 (1.6)</w:t>
            </w:r>
          </w:p>
        </w:tc>
        <w:tc>
          <w:tcPr>
            <w:tcW w:w="1843" w:type="dxa"/>
            <w:vAlign w:val="center"/>
          </w:tcPr>
          <w:p w:rsidR="00033413" w:rsidRPr="00D52A6D" w:rsidRDefault="00033413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 xml:space="preserve"> (1.6)</w:t>
            </w:r>
          </w:p>
        </w:tc>
      </w:tr>
      <w:tr w:rsidR="00033413" w:rsidRPr="00D52A6D" w:rsidTr="00000A72">
        <w:tc>
          <w:tcPr>
            <w:tcW w:w="1025" w:type="dxa"/>
            <w:vAlign w:val="center"/>
          </w:tcPr>
          <w:p w:rsidR="00033413" w:rsidRPr="00D52A6D" w:rsidRDefault="00033413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xp. 1b</w:t>
            </w:r>
          </w:p>
        </w:tc>
        <w:tc>
          <w:tcPr>
            <w:tcW w:w="1842" w:type="dxa"/>
            <w:vAlign w:val="center"/>
          </w:tcPr>
          <w:p w:rsidR="00033413" w:rsidRPr="00D52A6D" w:rsidRDefault="00033413" w:rsidP="00000A72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gridSpan w:val="3"/>
            <w:tcBorders>
              <w:bottom w:val="nil"/>
            </w:tcBorders>
            <w:vAlign w:val="center"/>
          </w:tcPr>
          <w:p w:rsidR="00033413" w:rsidRPr="00D52A6D" w:rsidRDefault="00033413" w:rsidP="00000A7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i/>
                <w:sz w:val="20"/>
                <w:szCs w:val="20"/>
              </w:rPr>
              <w:t>Target distance [in mm]</w:t>
            </w:r>
          </w:p>
        </w:tc>
      </w:tr>
      <w:tr w:rsidR="00033413" w:rsidRPr="00D52A6D" w:rsidTr="00000A72">
        <w:tc>
          <w:tcPr>
            <w:tcW w:w="1025" w:type="dxa"/>
            <w:vAlign w:val="center"/>
          </w:tcPr>
          <w:p w:rsidR="00033413" w:rsidRPr="00D52A6D" w:rsidRDefault="00033413" w:rsidP="00000A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033413" w:rsidRPr="00D52A6D" w:rsidRDefault="00033413" w:rsidP="00000A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033413" w:rsidRPr="00D52A6D" w:rsidRDefault="00033413" w:rsidP="00000A7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i/>
                <w:sz w:val="20"/>
                <w:szCs w:val="20"/>
              </w:rPr>
              <w:t>3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033413" w:rsidRPr="00D52A6D" w:rsidRDefault="00033413" w:rsidP="00000A7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i/>
                <w:sz w:val="20"/>
                <w:szCs w:val="20"/>
              </w:rPr>
              <w:t>4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033413" w:rsidRPr="00D52A6D" w:rsidRDefault="00033413" w:rsidP="00000A7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i/>
                <w:sz w:val="20"/>
                <w:szCs w:val="20"/>
              </w:rPr>
              <w:t>46</w:t>
            </w:r>
          </w:p>
        </w:tc>
      </w:tr>
      <w:tr w:rsidR="00033413" w:rsidRPr="00D52A6D" w:rsidTr="00000A72">
        <w:tc>
          <w:tcPr>
            <w:tcW w:w="1025" w:type="dxa"/>
            <w:vMerge w:val="restart"/>
            <w:vAlign w:val="center"/>
          </w:tcPr>
          <w:p w:rsidR="00033413" w:rsidRPr="00D52A6D" w:rsidRDefault="00033413" w:rsidP="00000A72">
            <w:pPr>
              <w:spacing w:before="24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ain </w:t>
            </w:r>
          </w:p>
        </w:tc>
        <w:tc>
          <w:tcPr>
            <w:tcW w:w="1842" w:type="dxa"/>
            <w:vAlign w:val="center"/>
          </w:tcPr>
          <w:p w:rsidR="00033413" w:rsidRPr="00D52A6D" w:rsidRDefault="00033413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arg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033413" w:rsidRPr="00D52A6D" w:rsidRDefault="00033413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1.8 (2.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33413" w:rsidRPr="00D52A6D" w:rsidRDefault="00033413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 xml:space="preserve"> (2.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33413" w:rsidRPr="00D52A6D" w:rsidRDefault="00033413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33413" w:rsidRPr="00D52A6D" w:rsidTr="00000A72">
        <w:tc>
          <w:tcPr>
            <w:tcW w:w="1025" w:type="dxa"/>
            <w:vMerge/>
            <w:vAlign w:val="center"/>
          </w:tcPr>
          <w:p w:rsidR="00033413" w:rsidRPr="00D52A6D" w:rsidRDefault="00033413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033413" w:rsidRPr="00D52A6D" w:rsidRDefault="00033413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mall</w:t>
            </w:r>
          </w:p>
        </w:tc>
        <w:tc>
          <w:tcPr>
            <w:tcW w:w="1842" w:type="dxa"/>
            <w:vAlign w:val="center"/>
          </w:tcPr>
          <w:p w:rsidR="00033413" w:rsidRPr="00D52A6D" w:rsidRDefault="00033413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033413" w:rsidRPr="00D52A6D" w:rsidRDefault="00033413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0.0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033413" w:rsidRPr="00D52A6D" w:rsidRDefault="00033413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033413" w:rsidRPr="00496EB6" w:rsidDel="00B71EF1" w:rsidRDefault="00033413" w:rsidP="00033413">
      <w:pPr>
        <w:spacing w:before="240" w:line="360" w:lineRule="auto"/>
        <w:rPr>
          <w:del w:id="2" w:author="dd" w:date="2016-12-01T11:20:00Z"/>
          <w:rFonts w:ascii="Times New Roman" w:hAnsi="Times New Roman" w:cs="Times New Roman"/>
          <w:b/>
        </w:rPr>
      </w:pPr>
      <w:del w:id="3" w:author="dd" w:date="2016-12-01T11:20:00Z">
        <w:r w:rsidRPr="00496EB6" w:rsidDel="00B71EF1">
          <w:rPr>
            <w:rFonts w:ascii="Times New Roman" w:hAnsi="Times New Roman" w:cs="Times New Roman"/>
            <w:b/>
            <w:i/>
          </w:rPr>
          <w:delText>Note.</w:delText>
        </w:r>
        <w:r w:rsidRPr="00496EB6" w:rsidDel="00B71EF1">
          <w:rPr>
            <w:rFonts w:ascii="Times New Roman" w:hAnsi="Times New Roman" w:cs="Times New Roman"/>
            <w:b/>
          </w:rPr>
          <w:delText xml:space="preserve"> Standard deviations are in parentheses.</w:delText>
        </w:r>
      </w:del>
    </w:p>
    <w:p w:rsidR="00033413" w:rsidRDefault="00033413" w:rsidP="00033413">
      <w:pPr>
        <w:rPr>
          <w:rFonts w:ascii="Times New Roman" w:hAnsi="Times New Roman" w:cs="Times New Roman"/>
          <w:sz w:val="20"/>
          <w:szCs w:val="20"/>
        </w:rPr>
      </w:pPr>
    </w:p>
    <w:p w:rsidR="003704F5" w:rsidRDefault="003704F5"/>
    <w:sectPr w:rsidR="003704F5" w:rsidSect="00033413">
      <w:headerReference w:type="default" r:id="rId7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5E31" w:rsidRDefault="00A35E31">
      <w:pPr>
        <w:spacing w:after="0" w:line="240" w:lineRule="auto"/>
      </w:pPr>
      <w:r>
        <w:separator/>
      </w:r>
    </w:p>
  </w:endnote>
  <w:endnote w:type="continuationSeparator" w:id="0">
    <w:p w:rsidR="00A35E31" w:rsidRDefault="00A35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5E31" w:rsidRDefault="00A35E31">
      <w:pPr>
        <w:spacing w:after="0" w:line="240" w:lineRule="auto"/>
      </w:pPr>
      <w:r>
        <w:separator/>
      </w:r>
    </w:p>
  </w:footnote>
  <w:footnote w:type="continuationSeparator" w:id="0">
    <w:p w:rsidR="00A35E31" w:rsidRDefault="00A35E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0171908"/>
      <w:docPartObj>
        <w:docPartGallery w:val="Page Numbers (Top of Page)"/>
        <w:docPartUnique/>
      </w:docPartObj>
    </w:sdtPr>
    <w:sdtEndPr/>
    <w:sdtContent>
      <w:p w:rsidR="00116019" w:rsidRDefault="00033413" w:rsidP="006C3D56">
        <w:pPr>
          <w:pStyle w:val="Kopfzeile"/>
        </w:pPr>
        <w:r>
          <w:rPr>
            <w:rFonts w:ascii="Times New Roman" w:hAnsi="Times New Roman" w:cs="Times New Roman"/>
            <w:sz w:val="24"/>
            <w:szCs w:val="24"/>
          </w:rPr>
          <w:t xml:space="preserve">Real action effects 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t xml:space="preserve"> - 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9</w:t>
        </w:r>
        <w:r>
          <w:fldChar w:fldCharType="end"/>
        </w:r>
        <w:r>
          <w:t xml:space="preserve"> -</w:t>
        </w:r>
      </w:p>
    </w:sdtContent>
  </w:sdt>
  <w:p w:rsidR="00116019" w:rsidRPr="00FF2C13" w:rsidRDefault="00A35E31" w:rsidP="00FF2C13">
    <w:pPr>
      <w:pStyle w:val="Kopfzeile"/>
      <w:jc w:val="right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413"/>
    <w:rsid w:val="00033413"/>
    <w:rsid w:val="003704F5"/>
    <w:rsid w:val="00A35E31"/>
    <w:rsid w:val="00B71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3413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334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33413"/>
    <w:rPr>
      <w:lang w:val="en-US"/>
    </w:rPr>
  </w:style>
  <w:style w:type="table" w:styleId="Tabellenraster">
    <w:name w:val="Table Grid"/>
    <w:basedOn w:val="NormaleTabelle"/>
    <w:uiPriority w:val="59"/>
    <w:rsid w:val="00033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0334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3413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334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33413"/>
    <w:rPr>
      <w:lang w:val="en-US"/>
    </w:rPr>
  </w:style>
  <w:style w:type="table" w:styleId="Tabellenraster">
    <w:name w:val="Table Grid"/>
    <w:basedOn w:val="NormaleTabelle"/>
    <w:uiPriority w:val="59"/>
    <w:rsid w:val="00033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033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3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</dc:creator>
  <cp:lastModifiedBy>dd</cp:lastModifiedBy>
  <cp:revision>2</cp:revision>
  <dcterms:created xsi:type="dcterms:W3CDTF">2016-11-10T12:54:00Z</dcterms:created>
  <dcterms:modified xsi:type="dcterms:W3CDTF">2016-12-01T10:21:00Z</dcterms:modified>
</cp:coreProperties>
</file>